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dditional file 2</w:t>
        <w:br/>
        <w:t>Title: South Yorkshire CLAHRC</w:t>
        <w:br/>
        <w:t>Description: Background to South Yorkshire CLAHRC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outh Yorkshire CLAHRC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ad Organisation: Sheffield Teaching Hospitals NHS Foundation Tru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demic Partner: University of Sheffield and Sheffield Hallam Univers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organisations involved: Sheffield Hospitals Charitable Trust and related charities; NHS Yorkshire and Humber; NHS Doncaster and Bassetlaw Hospitals Foundation Trust; NHS Sheffield; NHS Rotherham Foundation Trust; NHS Doncaster; NHS Barnsley; NHS Sheffield Children’s Foundation Trust; Sheffield Health and Social Care Foundation Trust; South Yorkshire NIHR Comprehensive local research network, Medipex Ltd; NHS Yorkshire and the Humber; Research Design Service Yorkshire and the Humber; Rotherham, Doncaster and South Humber Mental Health Foundation Tru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ision and mission statemen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Our vision is for South Yorkshire to become internationally recognised in the field of self-management of long term conditions through applied research, health technology innovations and the translation of knowledge into quality patient care.’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Our mission is to undertake, over the next five years, high quality, strategic, applied research and related education in order to enable a ‘step change’ in the way research is delivered and services are designed in South Yorkshire; and to foster knowledge transfer that will improve the quality and effectiveness of health care delivery across South Yorkshire.’ (Source : SY CL brochure, undate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 CL has separated research and implementation activity but both address a number of clinical and other themes. Evaluation of these will be undertaken by an internal evaluation team (Source : www.clahrc-sy.nihr.ac.uk: Accessed 08/04/10)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883"/>
        <w:gridCol w:w="2610"/>
      </w:tblGrid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</w:rPr>
              <w:t>Them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480" w:before="0" w:after="200"/>
              <w:ind w:left="65" w:firstLine="25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</w:rPr>
              <w:t>No. of research project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 w:before="0" w:after="200"/>
              <w:ind w:left="162" w:hanging="72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</w:rPr>
              <w:t>No. of implementation project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OPD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ore activities including internal evaluation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iabete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epression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Genetic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Knowledge to Action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Health inequalitie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Intelligent commissioning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Obesity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Telehealth and care technologies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trok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 w:before="0" w:after="200"/>
              <w:ind w:left="540" w:hanging="18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User centred health care design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left="720" w:hanging="36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amples of ongoing projects: (Source: clahrc-sy.nihr.ac.uk: Accessed 08/04/10)</w:t>
      </w:r>
    </w:p>
    <w:p>
      <w:pPr>
        <w:pStyle w:val="Normal"/>
        <w:spacing w:lineRule="auto" w:line="480" w:before="48" w:after="4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esity (Research): CLAHRC funding will be used to set up a cohort to be tracked over the lifespan of the CLAHRC with the primary purpose of informing NHS provision of healthcare with regards to self-management, and management and the effect of particular variables on health outcomes.</w:t>
      </w:r>
    </w:p>
    <w:p>
      <w:pPr>
        <w:pStyle w:val="Normal"/>
        <w:spacing w:lineRule="auto" w:line="480" w:before="48" w:after="4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PD (Implementation): Rotherham Breathing Space Programme: This is a community-based multi-disciplinary COPD rehabilitation programme providing in-patients and day-patients with pulmonary rehabilitation and respite care, supporting patients in self-management of their condition. The CLAHRC is supporting the extension of this programme (2009-2013) to facilitate research into the long term whole system impact of the programme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3:41:00Z</dcterms:created>
  <dc:creator>hssa04</dc:creator>
  <dc:description/>
  <cp:keywords/>
  <dc:language>en-US</dc:language>
  <cp:lastModifiedBy>hss401</cp:lastModifiedBy>
  <cp:lastPrinted>2011-07-15T14:27:00Z</cp:lastPrinted>
  <dcterms:modified xsi:type="dcterms:W3CDTF">2011-07-15T13:41:00Z</dcterms:modified>
  <cp:revision>2</cp:revision>
  <dc:subject/>
  <dc:title/>
</cp:coreProperties>
</file>